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43BE2" w14:textId="77777777" w:rsidR="00BA7B61" w:rsidRPr="009B6753" w:rsidRDefault="00BA7B61" w:rsidP="00BA7B6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W w:w="9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6"/>
        <w:gridCol w:w="1530"/>
        <w:gridCol w:w="1110"/>
        <w:gridCol w:w="1215"/>
        <w:gridCol w:w="1642"/>
        <w:gridCol w:w="1042"/>
        <w:gridCol w:w="1785"/>
      </w:tblGrid>
      <w:tr w:rsidR="00BA7B61" w:rsidRPr="009B6753" w14:paraId="4425B145" w14:textId="77777777" w:rsidTr="00AA237A">
        <w:tc>
          <w:tcPr>
            <w:tcW w:w="1065" w:type="dxa"/>
          </w:tcPr>
          <w:p w14:paraId="76DA17F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ation</w:t>
            </w:r>
          </w:p>
        </w:tc>
        <w:tc>
          <w:tcPr>
            <w:tcW w:w="1530" w:type="dxa"/>
          </w:tcPr>
          <w:p w14:paraId="27D5D71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110" w:type="dxa"/>
          </w:tcPr>
          <w:p w14:paraId="51A952F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ts</w:t>
            </w:r>
          </w:p>
        </w:tc>
        <w:tc>
          <w:tcPr>
            <w:tcW w:w="1215" w:type="dxa"/>
          </w:tcPr>
          <w:p w14:paraId="67E09DC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antification</w:t>
            </w:r>
          </w:p>
        </w:tc>
        <w:tc>
          <w:tcPr>
            <w:tcW w:w="1642" w:type="dxa"/>
          </w:tcPr>
          <w:p w14:paraId="2F10CEA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ge/</w:t>
            </w:r>
          </w:p>
          <w:p w14:paraId="32D4B8D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traints</w:t>
            </w:r>
          </w:p>
        </w:tc>
        <w:tc>
          <w:tcPr>
            <w:tcW w:w="1042" w:type="dxa"/>
          </w:tcPr>
          <w:p w14:paraId="25C386E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rior Dist./ </w:t>
            </w:r>
          </w:p>
          <w:p w14:paraId="591AA58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1785" w:type="dxa"/>
          </w:tcPr>
          <w:p w14:paraId="6E4E126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fit estimate</w:t>
            </w:r>
          </w:p>
        </w:tc>
      </w:tr>
      <w:tr w:rsidR="00BA7B61" w:rsidRPr="009B6753" w14:paraId="47EFBFBB" w14:textId="77777777" w:rsidTr="00AA237A">
        <w:tc>
          <w:tcPr>
            <w:tcW w:w="9389" w:type="dxa"/>
            <w:gridSpan w:val="7"/>
          </w:tcPr>
          <w:p w14:paraId="750E7D7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te Variables</w:t>
            </w:r>
          </w:p>
        </w:tc>
      </w:tr>
      <w:tr w:rsidR="00BA7B61" w:rsidRPr="009B6753" w14:paraId="18C4C41B" w14:textId="77777777" w:rsidTr="00AA237A">
        <w:tc>
          <w:tcPr>
            <w:tcW w:w="1065" w:type="dxa"/>
          </w:tcPr>
          <w:p w14:paraId="539B34AF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mSIgA</m:t>
                </m:r>
              </m:oMath>
            </m:oMathPara>
          </w:p>
        </w:tc>
        <w:tc>
          <w:tcPr>
            <w:tcW w:w="1530" w:type="dxa"/>
          </w:tcPr>
          <w:p w14:paraId="04410FE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ernal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centration in the gut lumen.</w:t>
            </w:r>
          </w:p>
        </w:tc>
        <w:tc>
          <w:tcPr>
            <w:tcW w:w="1110" w:type="dxa"/>
          </w:tcPr>
          <w:p w14:paraId="4F0C64E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2987535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479552F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042" w:type="dxa"/>
          </w:tcPr>
          <w:p w14:paraId="469D0BE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1DE508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6C3626F1" w14:textId="77777777" w:rsidTr="00AA237A">
        <w:tc>
          <w:tcPr>
            <w:tcW w:w="1065" w:type="dxa"/>
          </w:tcPr>
          <w:p w14:paraId="4FA410F5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eSIgA</m:t>
                </m:r>
              </m:oMath>
            </m:oMathPara>
          </w:p>
        </w:tc>
        <w:tc>
          <w:tcPr>
            <w:tcW w:w="1530" w:type="dxa"/>
          </w:tcPr>
          <w:p w14:paraId="642B55F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dogenous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centration in the gut lumen.</w:t>
            </w:r>
          </w:p>
        </w:tc>
        <w:tc>
          <w:tcPr>
            <w:tcW w:w="1110" w:type="dxa"/>
          </w:tcPr>
          <w:p w14:paraId="6D8E42E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05A9145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427D726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042" w:type="dxa"/>
          </w:tcPr>
          <w:p w14:paraId="619B4A8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D87578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47E0715E" w14:textId="77777777" w:rsidTr="00AA237A">
        <w:tc>
          <w:tcPr>
            <w:tcW w:w="1065" w:type="dxa"/>
          </w:tcPr>
          <w:p w14:paraId="7480D54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D82C3A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Oxygen concentration in the gut lumen.</w:t>
            </w:r>
          </w:p>
        </w:tc>
        <w:tc>
          <w:tcPr>
            <w:tcW w:w="1110" w:type="dxa"/>
          </w:tcPr>
          <w:p w14:paraId="6C98ED2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41CEEB4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3A25C5A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042" w:type="dxa"/>
          </w:tcPr>
          <w:p w14:paraId="561CB25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5F1CA0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75BBFD77" w14:textId="77777777" w:rsidTr="00AA237A">
        <w:tc>
          <w:tcPr>
            <w:tcW w:w="1065" w:type="dxa"/>
          </w:tcPr>
          <w:p w14:paraId="086A028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L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65EFFE0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the gut lumen.</w:t>
            </w:r>
          </w:p>
        </w:tc>
        <w:tc>
          <w:tcPr>
            <w:tcW w:w="1110" w:type="dxa"/>
          </w:tcPr>
          <w:p w14:paraId="42F0946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227B038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6443E58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1BCA4E4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B2AD86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39A1315C" w14:textId="77777777" w:rsidTr="00AA237A">
        <w:tc>
          <w:tcPr>
            <w:tcW w:w="1065" w:type="dxa"/>
          </w:tcPr>
          <w:p w14:paraId="47F7C494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L, u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073D2F7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the gut lumen.</w:t>
            </w:r>
          </w:p>
        </w:tc>
        <w:tc>
          <w:tcPr>
            <w:tcW w:w="1110" w:type="dxa"/>
          </w:tcPr>
          <w:p w14:paraId="5152CFE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70FFC64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1F66BCC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43650B7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675A0A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44EB4D59" w14:textId="77777777" w:rsidTr="00AA237A">
        <w:tc>
          <w:tcPr>
            <w:tcW w:w="1065" w:type="dxa"/>
          </w:tcPr>
          <w:p w14:paraId="77EF7893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L, 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38F19DA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(C)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 the gut lumen.</w:t>
            </w:r>
          </w:p>
        </w:tc>
        <w:tc>
          <w:tcPr>
            <w:tcW w:w="1110" w:type="dxa"/>
          </w:tcPr>
          <w:p w14:paraId="283A126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56E16B4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20DDB64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74A569D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08DA974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42FF3A38" w14:textId="77777777" w:rsidTr="00AA237A">
        <w:tc>
          <w:tcPr>
            <w:tcW w:w="1065" w:type="dxa"/>
          </w:tcPr>
          <w:p w14:paraId="12032A2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L,  ∑n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E74ACF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mulative absolute abundance of neutralized taxon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 the gut lumen.</w:t>
            </w:r>
          </w:p>
        </w:tc>
        <w:tc>
          <w:tcPr>
            <w:tcW w:w="1110" w:type="dxa"/>
          </w:tcPr>
          <w:p w14:paraId="7D1CBCF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528B7C1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4C248F7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31A1A86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1C5F97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634514B8" w14:textId="77777777" w:rsidTr="00AA237A">
        <w:tc>
          <w:tcPr>
            <w:tcW w:w="1065" w:type="dxa"/>
          </w:tcPr>
          <w:p w14:paraId="54694BD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668F343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lection threshold for taxon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1ED4371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4E5358C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6E80E2A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61848BF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4F983E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06104915" w14:textId="77777777" w:rsidTr="00AA237A">
        <w:tc>
          <w:tcPr>
            <w:tcW w:w="1065" w:type="dxa"/>
          </w:tcPr>
          <w:p w14:paraId="6C38C9B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599F100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naïve B cells available for entering circulation, dedicated to taxon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4637A0C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F1F0AB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44EBF3D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2AF555C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0E82CE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74FFDBD9" w14:textId="77777777" w:rsidTr="00AA237A">
        <w:tc>
          <w:tcPr>
            <w:tcW w:w="1065" w:type="dxa"/>
          </w:tcPr>
          <w:p w14:paraId="39D05AF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093E48E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circulating B cells within the GCs,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357FFFA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0A80019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6BCAAA3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58F1EDE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441A26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2A16CBB4" w14:textId="77777777" w:rsidTr="00AA237A">
        <w:tc>
          <w:tcPr>
            <w:tcW w:w="1065" w:type="dxa"/>
          </w:tcPr>
          <w:p w14:paraId="16A207E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6115C3F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plasma cells in LP,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1B0BCA8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2E6550D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7FDA4F7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042" w:type="dxa"/>
          </w:tcPr>
          <w:p w14:paraId="75279DD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0BDFF71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52D9BF65" w14:textId="77777777" w:rsidTr="00AA237A">
        <w:tc>
          <w:tcPr>
            <w:tcW w:w="1065" w:type="dxa"/>
          </w:tcPr>
          <w:p w14:paraId="4791818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hr m:val="̄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530" w:type="dxa"/>
          </w:tcPr>
          <w:p w14:paraId="3422AFF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verage BCR affinity of circulating B cells,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31C4AE9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616A518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46C6D29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[0, ∞)</w:t>
            </w:r>
          </w:p>
        </w:tc>
        <w:tc>
          <w:tcPr>
            <w:tcW w:w="1042" w:type="dxa"/>
          </w:tcPr>
          <w:p w14:paraId="5489617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56DDD9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18FC7996" w14:textId="77777777" w:rsidTr="00AA237A">
        <w:tc>
          <w:tcPr>
            <w:tcW w:w="1065" w:type="dxa"/>
          </w:tcPr>
          <w:p w14:paraId="0690569E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hr m:val="̄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p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530" w:type="dxa"/>
          </w:tcPr>
          <w:p w14:paraId="6A57A57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verage BCR affinity of plasma B cells,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3F73BDA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640112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72DDE7D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[0, ∞)</w:t>
            </w:r>
          </w:p>
        </w:tc>
        <w:tc>
          <w:tcPr>
            <w:tcW w:w="1042" w:type="dxa"/>
          </w:tcPr>
          <w:p w14:paraId="46132C0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688D8A3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00E70ED3" w14:textId="77777777" w:rsidTr="00AA237A">
        <w:tc>
          <w:tcPr>
            <w:tcW w:w="1065" w:type="dxa"/>
          </w:tcPr>
          <w:p w14:paraId="28D130E8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7C4DFDB5" w14:textId="77777777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ndard deviation of the BCR affinity distribution of circulating B cells,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570B094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D6EF03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0402FDA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[0, ∞)</w:t>
            </w:r>
          </w:p>
        </w:tc>
        <w:tc>
          <w:tcPr>
            <w:tcW w:w="1042" w:type="dxa"/>
          </w:tcPr>
          <w:p w14:paraId="01CA7B1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5" w:type="dxa"/>
          </w:tcPr>
          <w:p w14:paraId="4FE0DF6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B61" w:rsidRPr="009B6753" w14:paraId="47E170A6" w14:textId="77777777" w:rsidTr="00AA237A">
        <w:tc>
          <w:tcPr>
            <w:tcW w:w="9389" w:type="dxa"/>
            <w:gridSpan w:val="7"/>
          </w:tcPr>
          <w:p w14:paraId="3B3052B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-independent parameters</w:t>
            </w:r>
          </w:p>
        </w:tc>
      </w:tr>
      <w:tr w:rsidR="00BA7B61" w:rsidRPr="009B6753" w14:paraId="7BF4FA20" w14:textId="77777777" w:rsidTr="00AA237A">
        <w:tc>
          <w:tcPr>
            <w:tcW w:w="1065" w:type="dxa"/>
          </w:tcPr>
          <w:p w14:paraId="2EAB6A8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O2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1223E7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gradation rate of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y facultative anaerobes.</w:t>
            </w:r>
          </w:p>
        </w:tc>
        <w:tc>
          <w:tcPr>
            <w:tcW w:w="1110" w:type="dxa"/>
          </w:tcPr>
          <w:p w14:paraId="19C3466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 (days x 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5" w:type="dxa"/>
          </w:tcPr>
          <w:p w14:paraId="736FC75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223F1A4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0,1)</w:t>
            </w:r>
          </w:p>
        </w:tc>
        <w:tc>
          <w:tcPr>
            <w:tcW w:w="1042" w:type="dxa"/>
          </w:tcPr>
          <w:p w14:paraId="69DEEFF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Γ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10,6)</w:t>
            </w:r>
          </w:p>
        </w:tc>
        <w:tc>
          <w:tcPr>
            <w:tcW w:w="1785" w:type="dxa"/>
          </w:tcPr>
          <w:p w14:paraId="28A924C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</w:tr>
      <w:tr w:rsidR="00BA7B61" w:rsidRPr="009B6753" w14:paraId="057010C4" w14:textId="77777777" w:rsidTr="00AA237A">
        <w:tc>
          <w:tcPr>
            <w:tcW w:w="1065" w:type="dxa"/>
          </w:tcPr>
          <w:p w14:paraId="002C85EE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530" w:type="dxa"/>
          </w:tcPr>
          <w:p w14:paraId="471AA8F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mpact of factor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n the net growth rat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64D0093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1BFE0E72" w14:textId="5A69E9F8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L 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57D42" w:rsidRPr="009B67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C7CFD3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2" w:type="dxa"/>
          </w:tcPr>
          <w:p w14:paraId="620BCE1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{0, 1}</w:t>
            </w:r>
          </w:p>
        </w:tc>
        <w:tc>
          <w:tcPr>
            <w:tcW w:w="1042" w:type="dxa"/>
          </w:tcPr>
          <w:p w14:paraId="79EF67A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7069780B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192F252D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40B1E778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C</m:t>
                        </m:r>
                      </m:sub>
                    </m:sSub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0409C24F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</w:tc>
      </w:tr>
      <w:tr w:rsidR="00BA7B61" w:rsidRPr="009B6753" w14:paraId="7EF88884" w14:textId="77777777" w:rsidTr="00AA237A">
        <w:tc>
          <w:tcPr>
            <w:tcW w:w="1065" w:type="dxa"/>
          </w:tcPr>
          <w:p w14:paraId="373FEE4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, PDPs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2AA58AD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mpact of factor HMOs and PDPs on the net growth rat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2BCC1A8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023286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04271A98" w14:textId="2669A973" w:rsidR="00BA7B61" w:rsidRPr="009B6753" w:rsidRDefault="00BA7B61" w:rsidP="009461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&lt;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&lt;0.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40A20AA2" w14:textId="2B474F77" w:rsidR="00BA7B61" w:rsidRPr="009B6753" w:rsidRDefault="00000000" w:rsidP="009461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0.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4E427187" w14:textId="3E966902" w:rsidR="00BA7B61" w:rsidRPr="009B6753" w:rsidRDefault="00000000" w:rsidP="009461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0.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2EE7DF95" w14:textId="69C0449F" w:rsidR="00BA7B61" w:rsidRPr="009B6753" w:rsidRDefault="00BA7B61" w:rsidP="009461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&lt;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DP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0.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1079322C" w14:textId="1015710A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DP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DP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&lt;0.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</w:tc>
        <w:tc>
          <w:tcPr>
            <w:tcW w:w="1042" w:type="dxa"/>
          </w:tcPr>
          <w:p w14:paraId="148669B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β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5,5)</w:t>
            </w:r>
          </w:p>
        </w:tc>
        <w:tc>
          <w:tcPr>
            <w:tcW w:w="1785" w:type="dxa"/>
          </w:tcPr>
          <w:p w14:paraId="0391B5D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3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  <w:p w14:paraId="07F9F3B1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6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1B068713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MO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7</m:t>
                </m:r>
              </m:oMath>
            </m:oMathPara>
          </w:p>
          <w:p w14:paraId="6478991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DP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8</m:t>
                </m:r>
              </m:oMath>
            </m:oMathPara>
          </w:p>
          <w:p w14:paraId="019652F1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DPs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6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3</m:t>
                </m:r>
              </m:oMath>
            </m:oMathPara>
          </w:p>
        </w:tc>
      </w:tr>
      <w:tr w:rsidR="00BA7B61" w:rsidRPr="009B6753" w14:paraId="27C30FE4" w14:textId="77777777" w:rsidTr="00AA237A">
        <w:tc>
          <w:tcPr>
            <w:tcW w:w="1065" w:type="dxa"/>
          </w:tcPr>
          <w:p w14:paraId="1F9A2D2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78C350D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t growth rat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780124D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5EF02D8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3F0FFFB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63D10D1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3,2)</w:t>
            </w:r>
          </w:p>
        </w:tc>
        <w:tc>
          <w:tcPr>
            <w:tcW w:w="1785" w:type="dxa"/>
          </w:tcPr>
          <w:p w14:paraId="65F09C8C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1.32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3</m:t>
                </m:r>
              </m:oMath>
            </m:oMathPara>
          </w:p>
          <w:p w14:paraId="5AB29B9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1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11081646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1.0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7E4B3F2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1.3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</w:tc>
      </w:tr>
      <w:tr w:rsidR="00BA7B61" w:rsidRPr="009B6753" w14:paraId="6D235961" w14:textId="77777777" w:rsidTr="00AA237A">
        <w:tc>
          <w:tcPr>
            <w:tcW w:w="1065" w:type="dxa"/>
          </w:tcPr>
          <w:p w14:paraId="01456B62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|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,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|</m:t>
                </m:r>
              </m:oMath>
            </m:oMathPara>
          </w:p>
        </w:tc>
        <w:tc>
          <w:tcPr>
            <w:tcW w:w="1530" w:type="dxa"/>
          </w:tcPr>
          <w:p w14:paraId="5F35420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gnitude of impact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taxon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j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bundance on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bundance for each pair o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{i,j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where the directionality of impact is known </w:t>
            </w:r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 priori.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</w:tcPr>
          <w:p w14:paraId="1931EB1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 (days x 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5" w:type="dxa"/>
          </w:tcPr>
          <w:p w14:paraId="2B13D42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32BEA20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0, ∞)</w:t>
            </w:r>
          </w:p>
        </w:tc>
        <w:tc>
          <w:tcPr>
            <w:tcW w:w="1042" w:type="dxa"/>
          </w:tcPr>
          <w:p w14:paraId="5659BEE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2,0.1)</w:t>
            </w:r>
          </w:p>
        </w:tc>
        <w:tc>
          <w:tcPr>
            <w:tcW w:w="1785" w:type="dxa"/>
          </w:tcPr>
          <w:p w14:paraId="4BFE7DA3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56.6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7D26B37F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28.3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50C114CF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14.9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  <w:p w14:paraId="1A4824D7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24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5CBA0533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,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2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3</m:t>
                </m:r>
              </m:oMath>
            </m:oMathPara>
          </w:p>
          <w:p w14:paraId="67665F1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,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5.9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2</m:t>
                </m:r>
              </m:oMath>
            </m:oMathPara>
          </w:p>
          <w:p w14:paraId="5D5B3FA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,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6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6</m:t>
                </m:r>
              </m:oMath>
            </m:oMathPara>
          </w:p>
          <w:p w14:paraId="10A620B9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,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17.6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  <w:p w14:paraId="50420304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,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1.9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0F7A97EF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,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5.2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8</m:t>
                </m:r>
              </m:oMath>
            </m:oMathPara>
          </w:p>
        </w:tc>
      </w:tr>
      <w:tr w:rsidR="00BA7B61" w:rsidRPr="009B6753" w14:paraId="5ABD923A" w14:textId="77777777" w:rsidTr="00AA237A">
        <w:tc>
          <w:tcPr>
            <w:tcW w:w="1065" w:type="dxa"/>
          </w:tcPr>
          <w:p w14:paraId="0028C8DE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7AE8C0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lue of impact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taxon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j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bundance on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bundance for each pair o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{i,j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where the directionality of impact is not known </w:t>
            </w:r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 priori.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</w:tcPr>
          <w:p w14:paraId="3E3F5FF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 (days x 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5" w:type="dxa"/>
          </w:tcPr>
          <w:p w14:paraId="205119B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62534D0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Gungsuh" w:hAnsi="Times New Roman" w:cs="Times New Roman"/>
                <w:sz w:val="16"/>
                <w:szCs w:val="16"/>
              </w:rPr>
              <w:t>(-∞, ∞)</w:t>
            </w:r>
          </w:p>
        </w:tc>
        <w:tc>
          <w:tcPr>
            <w:tcW w:w="1042" w:type="dxa"/>
          </w:tcPr>
          <w:p w14:paraId="30BFDCF1" w14:textId="592E5B6A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Ɲ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0,10)</w:t>
            </w:r>
          </w:p>
        </w:tc>
        <w:tc>
          <w:tcPr>
            <w:tcW w:w="1785" w:type="dxa"/>
          </w:tcPr>
          <w:p w14:paraId="4B8BCEA2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,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3.7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4D8308D3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,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4.7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3</m:t>
                </m:r>
              </m:oMath>
            </m:oMathPara>
          </w:p>
          <w:p w14:paraId="36F656AD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,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10.6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7</m:t>
                </m:r>
              </m:oMath>
            </m:oMathPara>
          </w:p>
          <w:p w14:paraId="23680464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,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15.0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2</m:t>
                </m:r>
              </m:oMath>
            </m:oMathPara>
          </w:p>
          <w:p w14:paraId="687D2620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,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5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242C8380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,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-2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</w:tc>
      </w:tr>
      <w:tr w:rsidR="00BA7B61" w:rsidRPr="009B6753" w14:paraId="3DB0FCCE" w14:textId="77777777" w:rsidTr="00AA237A">
        <w:tc>
          <w:tcPr>
            <w:tcW w:w="1065" w:type="dxa"/>
          </w:tcPr>
          <w:p w14:paraId="359F94E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46208051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verage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m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ffinity, specific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67E77CD0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36AC2C27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12D1ECB7" w14:textId="34AE905F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9,99]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E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490D02F6" w14:textId="276632EE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.10,0.25]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B},</m:t>
              </m:r>
            </m:oMath>
            <w:r w:rsidR="00431CD4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,0.10]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BC, C}.</m:t>
              </m:r>
            </m:oMath>
          </w:p>
          <w:p w14:paraId="13376273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</w:tcPr>
          <w:p w14:paraId="4EC88967" w14:textId="4215D2D2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 (9,99)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∈{E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7E4C1406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(</w:t>
            </w:r>
            <w:proofErr w:type="gram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,100)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∈{B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47A921B1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Γ (20,100) if </w:t>
            </w:r>
          </w:p>
          <w:p w14:paraId="3E7E525A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∈{BC, C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85" w:type="dxa"/>
          </w:tcPr>
          <w:p w14:paraId="0F2A1260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9.5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2</m:t>
                </m:r>
              </m:oMath>
            </m:oMathPara>
          </w:p>
          <w:p w14:paraId="5C0FB1E2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0.0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5</m:t>
                </m:r>
              </m:oMath>
            </m:oMathPara>
          </w:p>
          <w:p w14:paraId="6128101A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0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8</m:t>
                </m:r>
              </m:oMath>
            </m:oMathPara>
          </w:p>
          <w:p w14:paraId="58FEAFF4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0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8</m:t>
                </m:r>
              </m:oMath>
            </m:oMathPara>
          </w:p>
        </w:tc>
      </w:tr>
      <w:tr w:rsidR="00BA7B61" w:rsidRPr="009B6753" w14:paraId="140041EA" w14:textId="77777777" w:rsidTr="00AA237A">
        <w:tc>
          <w:tcPr>
            <w:tcW w:w="1065" w:type="dxa"/>
          </w:tcPr>
          <w:p w14:paraId="49DF4A8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m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63AA86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sking rate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m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pecific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635C752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6D082AC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613BF7F1" w14:textId="16BC8D8F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E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54A3B92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0.8,1)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∉ {E}.</m:t>
              </m:r>
            </m:oMath>
          </w:p>
        </w:tc>
        <w:tc>
          <w:tcPr>
            <w:tcW w:w="1042" w:type="dxa"/>
          </w:tcPr>
          <w:p w14:paraId="28022C5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766CAB8C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m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41FE09CD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m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9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5</m:t>
                </m:r>
              </m:oMath>
            </m:oMathPara>
          </w:p>
          <w:p w14:paraId="49CAE58C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m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8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  <w:p w14:paraId="07D5112B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m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8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</w:tc>
      </w:tr>
      <w:tr w:rsidR="00BA7B61" w:rsidRPr="009B6753" w14:paraId="26803935" w14:textId="77777777" w:rsidTr="00AA237A">
        <w:tc>
          <w:tcPr>
            <w:tcW w:w="1065" w:type="dxa"/>
          </w:tcPr>
          <w:p w14:paraId="68ED76B0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n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78EF1F1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utralizing rate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m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pecific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0889B24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2589AC6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1C0A3B54" w14:textId="78E4782F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0.8,0.95]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E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4F92B91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∉ {E}.</m:t>
              </m:r>
            </m:oMath>
          </w:p>
        </w:tc>
        <w:tc>
          <w:tcPr>
            <w:tcW w:w="1042" w:type="dxa"/>
          </w:tcPr>
          <w:p w14:paraId="4AD299D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0C63BC33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n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9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693798C3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n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0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5</m:t>
                </m:r>
              </m:oMath>
            </m:oMathPara>
          </w:p>
          <w:p w14:paraId="14EC5F70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n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6</m:t>
                </m:r>
              </m:oMath>
            </m:oMathPara>
          </w:p>
          <w:p w14:paraId="4B16030F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, n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1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6</m:t>
                </m:r>
              </m:oMath>
            </m:oMathPara>
          </w:p>
        </w:tc>
      </w:tr>
      <w:tr w:rsidR="00BA7B61" w:rsidRPr="009B6753" w14:paraId="66F13C46" w14:textId="77777777" w:rsidTr="00AA237A">
        <w:tc>
          <w:tcPr>
            <w:tcW w:w="1065" w:type="dxa"/>
          </w:tcPr>
          <w:p w14:paraId="201F692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701251F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sociation rate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</w:p>
        </w:tc>
        <w:tc>
          <w:tcPr>
            <w:tcW w:w="1110" w:type="dxa"/>
          </w:tcPr>
          <w:p w14:paraId="09DF452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56D9E1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6956FB3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0, 1)</w:t>
            </w:r>
          </w:p>
        </w:tc>
        <w:tc>
          <w:tcPr>
            <w:tcW w:w="1042" w:type="dxa"/>
          </w:tcPr>
          <w:p w14:paraId="48F19BB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10,20)</w:t>
            </w:r>
          </w:p>
        </w:tc>
        <w:tc>
          <w:tcPr>
            <w:tcW w:w="1785" w:type="dxa"/>
          </w:tcPr>
          <w:p w14:paraId="77F0AB8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602</w:t>
            </w:r>
          </w:p>
        </w:tc>
      </w:tr>
      <w:tr w:rsidR="00BA7B61" w:rsidRPr="009B6753" w14:paraId="1B39E58F" w14:textId="77777777" w:rsidTr="00AA237A">
        <w:tc>
          <w:tcPr>
            <w:tcW w:w="1065" w:type="dxa"/>
          </w:tcPr>
          <w:p w14:paraId="4FA2285D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1AF356F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nding ability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m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pecific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045B4F9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3E0A21B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25BD122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 1]</w:t>
            </w:r>
          </w:p>
        </w:tc>
        <w:tc>
          <w:tcPr>
            <w:tcW w:w="1042" w:type="dxa"/>
          </w:tcPr>
          <w:p w14:paraId="616D0D8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FAC947D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9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4</m:t>
                </m:r>
              </m:oMath>
            </m:oMathPara>
          </w:p>
          <w:p w14:paraId="0AC94BD7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0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3</m:t>
                </m:r>
              </m:oMath>
            </m:oMathPara>
          </w:p>
          <w:p w14:paraId="676F3512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 0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  <w:p w14:paraId="3053D5B2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 = 0.4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9</m:t>
                </m:r>
              </m:oMath>
            </m:oMathPara>
          </w:p>
        </w:tc>
      </w:tr>
      <w:tr w:rsidR="00BA7B61" w:rsidRPr="009B6753" w14:paraId="7B9929E0" w14:textId="77777777" w:rsidTr="00AA237A">
        <w:tc>
          <w:tcPr>
            <w:tcW w:w="1065" w:type="dxa"/>
          </w:tcPr>
          <w:p w14:paraId="172854E7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ϵ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u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014DCD0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genic-sampling rat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L, uc</m:t>
                  </m:r>
                </m:sup>
              </m:sSup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any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20BE63D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4309566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5845435D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ϵ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c</m:t>
                  </m:r>
                </m:sup>
              </m:sSup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ϵ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uc</m:t>
                  </m:r>
                </m:sup>
              </m:sSup>
            </m:oMath>
          </w:p>
        </w:tc>
        <w:tc>
          <w:tcPr>
            <w:tcW w:w="1042" w:type="dxa"/>
          </w:tcPr>
          <w:p w14:paraId="74362C0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5D43582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A7B61" w:rsidRPr="009B6753" w14:paraId="7097B598" w14:textId="77777777" w:rsidTr="00AA237A">
        <w:tc>
          <w:tcPr>
            <w:tcW w:w="1065" w:type="dxa"/>
          </w:tcPr>
          <w:p w14:paraId="3DE87D8C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ϵ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B25316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genic-sampling rat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L, c</m:t>
                  </m:r>
                </m:sup>
              </m:sSup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any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7CE562E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07104F5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17C0E6EC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ϵ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c</m:t>
                  </m:r>
                </m:sup>
              </m:sSup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ϵ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uc</m:t>
                  </m:r>
                </m:sup>
              </m:sSup>
            </m:oMath>
          </w:p>
        </w:tc>
        <w:tc>
          <w:tcPr>
            <w:tcW w:w="1042" w:type="dxa"/>
          </w:tcPr>
          <w:p w14:paraId="5E679A3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479314F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A7B61" w:rsidRPr="009B6753" w14:paraId="6B1FF526" w14:textId="77777777" w:rsidTr="00AA237A">
        <w:tc>
          <w:tcPr>
            <w:tcW w:w="1065" w:type="dxa"/>
          </w:tcPr>
          <w:p w14:paraId="071E8A13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9A3A62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ative invasiveness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56295F2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0C33941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2</w:t>
            </w:r>
          </w:p>
        </w:tc>
        <w:tc>
          <w:tcPr>
            <w:tcW w:w="1642" w:type="dxa"/>
          </w:tcPr>
          <w:p w14:paraId="31C3F531" w14:textId="421D34B8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&gt;max{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BC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} &g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B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</m:t>
              </m:r>
            </m:oMath>
            <w:r w:rsidR="00BA7B61" w:rsidRPr="009B675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57F59" w:rsidRPr="009B67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A7B61" w:rsidRPr="009B67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4710FB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42" w:type="dxa"/>
          </w:tcPr>
          <w:p w14:paraId="78F0E118" w14:textId="7E11C6EC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Γ (2,250)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B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Γ (2,50)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{BC, C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85" w:type="dxa"/>
          </w:tcPr>
          <w:p w14:paraId="4BF84EBA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=1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ixed)</w:t>
            </w:r>
          </w:p>
          <w:p w14:paraId="0FF11CE6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00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8</m:t>
                </m:r>
              </m:oMath>
            </m:oMathPara>
          </w:p>
          <w:p w14:paraId="2FEE698A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03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6</m:t>
                </m:r>
              </m:oMath>
            </m:oMathPara>
          </w:p>
          <w:p w14:paraId="68539FA2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0.03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8</m:t>
                </m:r>
              </m:oMath>
            </m:oMathPara>
          </w:p>
        </w:tc>
      </w:tr>
      <w:tr w:rsidR="00BA7B61" w:rsidRPr="009B6753" w14:paraId="5B58DE55" w14:textId="77777777" w:rsidTr="00AA237A">
        <w:tc>
          <w:tcPr>
            <w:tcW w:w="1065" w:type="dxa"/>
          </w:tcPr>
          <w:p w14:paraId="440C90D7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κ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11D607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ative immunostimulatory capacity of the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members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4F09D52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4743D81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2</w:t>
            </w:r>
          </w:p>
        </w:tc>
        <w:tc>
          <w:tcPr>
            <w:tcW w:w="1642" w:type="dxa"/>
          </w:tcPr>
          <w:p w14:paraId="10C4F146" w14:textId="491A2FC1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priori distribution is parameterized given the relative immunostimulatory capacities reported in the literature 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57D42" w:rsidRPr="009B67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57D42" w:rsidRPr="009B67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042" w:type="dxa"/>
          </w:tcPr>
          <w:p w14:paraId="6E68CFE3" w14:textId="0B09480B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Γ (30,0.1)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E}</m:t>
              </m:r>
            </m:oMath>
            <w:r w:rsidR="00D35B0E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85" w:type="dxa"/>
          </w:tcPr>
          <w:p w14:paraId="45FC1FEA" w14:textId="77777777" w:rsidR="00BA7B61" w:rsidRPr="009B6753" w:rsidRDefault="00000000" w:rsidP="00DD32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κ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314.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746135C9" w14:textId="77777777" w:rsidR="00BA7B61" w:rsidRPr="009B6753" w:rsidRDefault="00000000" w:rsidP="00DD32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κ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B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=1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ixed)</w:t>
            </w:r>
          </w:p>
          <w:p w14:paraId="505961CB" w14:textId="77777777" w:rsidR="00BA7B61" w:rsidRPr="009B6753" w:rsidRDefault="00000000" w:rsidP="00DD32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κ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BC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=1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ixed)</w:t>
            </w:r>
          </w:p>
          <w:p w14:paraId="100999AB" w14:textId="77777777" w:rsidR="00BA7B61" w:rsidRPr="009B6753" w:rsidRDefault="00000000" w:rsidP="00DD32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κ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=1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ixed)</w:t>
            </w:r>
          </w:p>
        </w:tc>
      </w:tr>
      <w:tr w:rsidR="00BA7B61" w:rsidRPr="009B6753" w14:paraId="3A516015" w14:textId="77777777" w:rsidTr="00AA237A">
        <w:tc>
          <w:tcPr>
            <w:tcW w:w="1065" w:type="dxa"/>
          </w:tcPr>
          <w:p w14:paraId="7B5638F8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5D476F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nary variable representing the inherent anti-inflammatory potential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32E562C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250C810F" w14:textId="1A1A4422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L </w:t>
            </w:r>
            <w:r w:rsidRPr="009B6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960B46" w:rsidRPr="009B6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2</w:t>
            </w:r>
            <w:r w:rsidRPr="009B6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642" w:type="dxa"/>
          </w:tcPr>
          <w:p w14:paraId="6BBFD877" w14:textId="77777777" w:rsidR="00BA7B61" w:rsidRPr="009B6753" w:rsidRDefault="00BA7B61" w:rsidP="00AA237A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∈ {E}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39E03A0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if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 ∉ {E}.</m:t>
              </m:r>
            </m:oMath>
          </w:p>
        </w:tc>
        <w:tc>
          <w:tcPr>
            <w:tcW w:w="1042" w:type="dxa"/>
          </w:tcPr>
          <w:p w14:paraId="6A1EEE7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3FB02A58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0</m:t>
                </m:r>
              </m:oMath>
            </m:oMathPara>
          </w:p>
          <w:p w14:paraId="64555240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38414AC0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B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  <w:p w14:paraId="3BDD7800" w14:textId="77777777" w:rsidR="00BA7B61" w:rsidRPr="009B6753" w:rsidRDefault="00000000" w:rsidP="00431CD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= 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1</m:t>
                </m:r>
              </m:oMath>
            </m:oMathPara>
          </w:p>
        </w:tc>
      </w:tr>
      <w:tr w:rsidR="00BA7B61" w:rsidRPr="009B6753" w14:paraId="620F068D" w14:textId="77777777" w:rsidTr="00AA237A">
        <w:tc>
          <w:tcPr>
            <w:tcW w:w="1065" w:type="dxa"/>
          </w:tcPr>
          <w:p w14:paraId="5EDFD56D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4C0BA19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Amplitude of the exponential function describing the diminishing pool of naïve T and B cells.</w:t>
            </w:r>
          </w:p>
        </w:tc>
        <w:tc>
          <w:tcPr>
            <w:tcW w:w="1110" w:type="dxa"/>
          </w:tcPr>
          <w:p w14:paraId="75432CB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2D185DC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1AD24C3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10C2F1A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1BCC64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A7B61" w:rsidRPr="009B6753" w14:paraId="329FA1EE" w14:textId="77777777" w:rsidTr="00AA237A">
        <w:tc>
          <w:tcPr>
            <w:tcW w:w="1065" w:type="dxa"/>
          </w:tcPr>
          <w:p w14:paraId="757B45F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1538AA9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cay rate of the exponential function describing the diminishing pool of naïve T and B cells.</w:t>
            </w:r>
          </w:p>
        </w:tc>
        <w:tc>
          <w:tcPr>
            <w:tcW w:w="1110" w:type="dxa"/>
          </w:tcPr>
          <w:p w14:paraId="39F4443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6AEA772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3FEB013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35999AC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0D3A64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000634</w:t>
            </w:r>
          </w:p>
        </w:tc>
      </w:tr>
      <w:tr w:rsidR="00BA7B61" w:rsidRPr="009B6753" w14:paraId="56E2CB19" w14:textId="77777777" w:rsidTr="00AA237A">
        <w:tc>
          <w:tcPr>
            <w:tcW w:w="1065" w:type="dxa"/>
          </w:tcPr>
          <w:p w14:paraId="3113E5A7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t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apop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635E085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threshold multiplier determining the minimum BCR affinity to get sufficient T cell help to avoid apoptosis.</w:t>
            </w:r>
          </w:p>
        </w:tc>
        <w:tc>
          <w:tcPr>
            <w:tcW w:w="1110" w:type="dxa"/>
          </w:tcPr>
          <w:p w14:paraId="2973C9A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A0CCF4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3878EA6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11C544D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57EDBFC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A7B61" w:rsidRPr="009B6753" w14:paraId="137316A2" w14:textId="77777777" w:rsidTr="00AA237A">
        <w:tc>
          <w:tcPr>
            <w:tcW w:w="1065" w:type="dxa"/>
          </w:tcPr>
          <w:p w14:paraId="55965273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t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2E5F3D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threshold multiplier determining the minimum BCR affinity to get sufficient T cell help to differentiate to plasma cells.</w:t>
            </w:r>
          </w:p>
        </w:tc>
        <w:tc>
          <w:tcPr>
            <w:tcW w:w="1110" w:type="dxa"/>
          </w:tcPr>
          <w:p w14:paraId="4AC89F2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0D8E746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2D14B77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0ECE0E9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2138F7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A7B61" w:rsidRPr="009B6753" w14:paraId="0D87A543" w14:textId="77777777" w:rsidTr="00AA237A">
        <w:tc>
          <w:tcPr>
            <w:tcW w:w="1065" w:type="dxa"/>
          </w:tcPr>
          <w:p w14:paraId="4137EEE3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t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ang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19D4507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threshold multiplier determining the minimum BCR affinity for B cells to be rendered anergic through regulatory mechanisms.</w:t>
            </w:r>
          </w:p>
        </w:tc>
        <w:tc>
          <w:tcPr>
            <w:tcW w:w="1110" w:type="dxa"/>
          </w:tcPr>
          <w:p w14:paraId="01206C9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3F33BB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3545D6C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534DA80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533C13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BA7B61" w:rsidRPr="009B6753" w14:paraId="50FF47DB" w14:textId="77777777" w:rsidTr="00AA237A">
        <w:tc>
          <w:tcPr>
            <w:tcW w:w="1065" w:type="dxa"/>
          </w:tcPr>
          <w:p w14:paraId="27DBA5C0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072893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Proliferation rate of circulating B cells in the dark zone of the Germinal Center.</w:t>
            </w:r>
          </w:p>
        </w:tc>
        <w:tc>
          <w:tcPr>
            <w:tcW w:w="1110" w:type="dxa"/>
          </w:tcPr>
          <w:p w14:paraId="35080F3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113C052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469E52A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42D6A8D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401717F7" w14:textId="06A1FB26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(Rapidly proliferating B cells in the dark zone of the germinal centers have cell cycles typically between 6 and 12 h 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60B46" w:rsidRPr="009B675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 Here we assume a 12h cycle, meaning the cell count doubles within a day. )</w:t>
            </w:r>
          </w:p>
        </w:tc>
      </w:tr>
      <w:tr w:rsidR="00BA7B61" w:rsidRPr="009B6753" w14:paraId="4177E9E9" w14:textId="77777777" w:rsidTr="00AA237A">
        <w:tc>
          <w:tcPr>
            <w:tcW w:w="1065" w:type="dxa"/>
          </w:tcPr>
          <w:p w14:paraId="6C747053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4A06233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ier to calculate the additional standard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deviation in BCR affinity distribution after somatic hypermutation. </w:t>
            </w:r>
          </w:p>
        </w:tc>
        <w:tc>
          <w:tcPr>
            <w:tcW w:w="1110" w:type="dxa"/>
          </w:tcPr>
          <w:p w14:paraId="68814FE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nitless</w:t>
            </w:r>
          </w:p>
        </w:tc>
        <w:tc>
          <w:tcPr>
            <w:tcW w:w="1215" w:type="dxa"/>
          </w:tcPr>
          <w:p w14:paraId="43E2BB0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2</w:t>
            </w:r>
          </w:p>
        </w:tc>
        <w:tc>
          <w:tcPr>
            <w:tcW w:w="1642" w:type="dxa"/>
          </w:tcPr>
          <w:p w14:paraId="6C2E46F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46659E3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2,0.05)</w:t>
            </w:r>
          </w:p>
        </w:tc>
        <w:tc>
          <w:tcPr>
            <w:tcW w:w="1785" w:type="dxa"/>
          </w:tcPr>
          <w:p w14:paraId="4373831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28.33</w:t>
            </w:r>
          </w:p>
        </w:tc>
      </w:tr>
      <w:tr w:rsidR="00BA7B61" w:rsidRPr="009B6753" w14:paraId="05D75D7F" w14:textId="77777777" w:rsidTr="00AA237A">
        <w:tc>
          <w:tcPr>
            <w:tcW w:w="1065" w:type="dxa"/>
            <w:tcBorders>
              <w:bottom w:val="single" w:sz="7" w:space="0" w:color="000000"/>
            </w:tcBorders>
          </w:tcPr>
          <w:p w14:paraId="3055551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ew</m:t>
                    </m:r>
                  </m:sup>
                </m:sSup>
              </m:oMath>
            </m:oMathPara>
          </w:p>
        </w:tc>
        <w:tc>
          <w:tcPr>
            <w:tcW w:w="1530" w:type="dxa"/>
            <w:tcBorders>
              <w:bottom w:val="single" w:sz="7" w:space="0" w:color="000000"/>
            </w:tcBorders>
          </w:tcPr>
          <w:p w14:paraId="54AEAEE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ier to calculate the additional standard deviation in BCR affinity distribution in newly activated B cells. </w:t>
            </w:r>
          </w:p>
        </w:tc>
        <w:tc>
          <w:tcPr>
            <w:tcW w:w="1110" w:type="dxa"/>
          </w:tcPr>
          <w:p w14:paraId="4C7868F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(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5" w:type="dxa"/>
          </w:tcPr>
          <w:p w14:paraId="425FF3D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2</w:t>
            </w:r>
          </w:p>
        </w:tc>
        <w:tc>
          <w:tcPr>
            <w:tcW w:w="1642" w:type="dxa"/>
          </w:tcPr>
          <w:p w14:paraId="761B7C9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17869641" w14:textId="0D62FA51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10,0.05)</w:t>
            </w:r>
          </w:p>
        </w:tc>
        <w:tc>
          <w:tcPr>
            <w:tcW w:w="1785" w:type="dxa"/>
          </w:tcPr>
          <w:p w14:paraId="213EEB5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80.21</w:t>
            </w:r>
          </w:p>
        </w:tc>
      </w:tr>
      <w:tr w:rsidR="00BA7B61" w:rsidRPr="009B6753" w14:paraId="7D1DCB22" w14:textId="77777777" w:rsidTr="00AA237A">
        <w:tc>
          <w:tcPr>
            <w:tcW w:w="10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A9267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</m:sup>
                </m:sSup>
              </m:oMath>
            </m:oMathPara>
          </w:p>
        </w:tc>
        <w:tc>
          <w:tcPr>
            <w:tcW w:w="15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F34EA" w14:textId="77777777" w:rsidR="00BA7B61" w:rsidRPr="009B6753" w:rsidRDefault="00BA7B61" w:rsidP="00AA237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ier to adjust the incremental increase in the selection threshold calculated in Eqn. 1.2.8. </w:t>
            </w:r>
          </w:p>
        </w:tc>
        <w:tc>
          <w:tcPr>
            <w:tcW w:w="1110" w:type="dxa"/>
            <w:tcBorders>
              <w:left w:val="single" w:sz="7" w:space="0" w:color="000000"/>
            </w:tcBorders>
          </w:tcPr>
          <w:p w14:paraId="61DDB10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10DD1FF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2</w:t>
            </w:r>
          </w:p>
        </w:tc>
        <w:tc>
          <w:tcPr>
            <w:tcW w:w="1642" w:type="dxa"/>
          </w:tcPr>
          <w:p w14:paraId="0E2089C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11521D2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2,5)</w:t>
            </w:r>
          </w:p>
        </w:tc>
        <w:tc>
          <w:tcPr>
            <w:tcW w:w="1785" w:type="dxa"/>
          </w:tcPr>
          <w:p w14:paraId="1634A800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BA7B61" w:rsidRPr="009B6753" w14:paraId="4EA93AF5" w14:textId="77777777" w:rsidTr="00AA237A">
        <w:tc>
          <w:tcPr>
            <w:tcW w:w="1065" w:type="dxa"/>
            <w:tcBorders>
              <w:top w:val="single" w:sz="7" w:space="0" w:color="000000"/>
            </w:tcBorders>
          </w:tcPr>
          <w:p w14:paraId="7B06CDF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</m:t>
                    </m:r>
                  </m:sup>
                </m:sSup>
              </m:oMath>
            </m:oMathPara>
          </w:p>
        </w:tc>
        <w:tc>
          <w:tcPr>
            <w:tcW w:w="1530" w:type="dxa"/>
            <w:tcBorders>
              <w:top w:val="single" w:sz="7" w:space="0" w:color="000000"/>
            </w:tcBorders>
          </w:tcPr>
          <w:p w14:paraId="4F1844E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of M cell activation and the start of antigenic sampling. </w:t>
            </w:r>
          </w:p>
        </w:tc>
        <w:tc>
          <w:tcPr>
            <w:tcW w:w="1110" w:type="dxa"/>
          </w:tcPr>
          <w:p w14:paraId="71178F4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2FE1912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7B8B767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304D7F0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80E7B9F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(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50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,30)</m:t>
                </m:r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</w:tr>
      <w:tr w:rsidR="00BA7B61" w:rsidRPr="009B6753" w14:paraId="694AE60C" w14:textId="77777777" w:rsidTr="00AA237A">
        <w:tc>
          <w:tcPr>
            <w:tcW w:w="1065" w:type="dxa"/>
          </w:tcPr>
          <w:p w14:paraId="4D47ABAF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1530" w:type="dxa"/>
          </w:tcPr>
          <w:p w14:paraId="51923AE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of switching to MF from EBF. </w:t>
            </w:r>
          </w:p>
        </w:tc>
        <w:tc>
          <w:tcPr>
            <w:tcW w:w="1110" w:type="dxa"/>
          </w:tcPr>
          <w:p w14:paraId="71E9AF9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2D0121B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1F786E9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80]</w:t>
            </w:r>
          </w:p>
        </w:tc>
        <w:tc>
          <w:tcPr>
            <w:tcW w:w="1042" w:type="dxa"/>
          </w:tcPr>
          <w:p w14:paraId="6A372DE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1EA019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4552B172" w14:textId="77777777" w:rsidTr="00AA237A">
        <w:tc>
          <w:tcPr>
            <w:tcW w:w="1065" w:type="dxa"/>
          </w:tcPr>
          <w:p w14:paraId="79685A6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*</m:t>
                        </m:r>
                      </m:sup>
                    </m:sSup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1530" w:type="dxa"/>
          </w:tcPr>
          <w:p w14:paraId="3361583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verage time of switching to MF from EBF in the dataset used for parameter inference after data pre-processing. </w:t>
            </w:r>
          </w:p>
        </w:tc>
        <w:tc>
          <w:tcPr>
            <w:tcW w:w="1110" w:type="dxa"/>
          </w:tcPr>
          <w:p w14:paraId="3883242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1A0EE00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47B47F8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728D068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73F600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</w:tr>
      <w:tr w:rsidR="00BA7B61" w:rsidRPr="009B6753" w14:paraId="4FF98348" w14:textId="77777777" w:rsidTr="00AA237A">
        <w:tc>
          <w:tcPr>
            <w:tcW w:w="1065" w:type="dxa"/>
          </w:tcPr>
          <w:p w14:paraId="106E4D44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B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1530" w:type="dxa"/>
          </w:tcPr>
          <w:p w14:paraId="7296DDE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uration of EBF.</w:t>
            </w:r>
          </w:p>
        </w:tc>
        <w:tc>
          <w:tcPr>
            <w:tcW w:w="1110" w:type="dxa"/>
          </w:tcPr>
          <w:p w14:paraId="20CCBE1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69A54EE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05D09F8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80]</w:t>
            </w:r>
          </w:p>
        </w:tc>
        <w:tc>
          <w:tcPr>
            <w:tcW w:w="1042" w:type="dxa"/>
          </w:tcPr>
          <w:p w14:paraId="2F84CCF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4B71DA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53F299A2" w14:textId="77777777" w:rsidTr="00AA237A">
        <w:tc>
          <w:tcPr>
            <w:tcW w:w="1065" w:type="dxa"/>
          </w:tcPr>
          <w:p w14:paraId="322E456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1530" w:type="dxa"/>
          </w:tcPr>
          <w:p w14:paraId="3429A85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uration of MF.</w:t>
            </w:r>
          </w:p>
        </w:tc>
        <w:tc>
          <w:tcPr>
            <w:tcW w:w="1110" w:type="dxa"/>
          </w:tcPr>
          <w:p w14:paraId="3D2BA0E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4DC826C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1284022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300]</w:t>
            </w:r>
          </w:p>
        </w:tc>
        <w:tc>
          <w:tcPr>
            <w:tcW w:w="1042" w:type="dxa"/>
          </w:tcPr>
          <w:p w14:paraId="6D542B1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5105509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6F556385" w14:textId="77777777" w:rsidTr="00AA237A">
        <w:tc>
          <w:tcPr>
            <w:tcW w:w="1065" w:type="dxa"/>
          </w:tcPr>
          <w:p w14:paraId="1CFCCCB2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*</m:t>
                        </m:r>
                      </m:sup>
                    </m:sSup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F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2945914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verage duration of MF in the dataset used for parameter inference after data pre-processing. </w:t>
            </w:r>
          </w:p>
        </w:tc>
        <w:tc>
          <w:tcPr>
            <w:tcW w:w="1110" w:type="dxa"/>
          </w:tcPr>
          <w:p w14:paraId="6CE2DE4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56763E4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</w:tcPr>
          <w:p w14:paraId="1141219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0AB1420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4D3E6FD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308</w:t>
            </w:r>
          </w:p>
        </w:tc>
      </w:tr>
      <w:tr w:rsidR="00BA7B61" w:rsidRPr="009B6753" w14:paraId="123D229E" w14:textId="77777777" w:rsidTr="00AA237A">
        <w:tc>
          <w:tcPr>
            <w:tcW w:w="1065" w:type="dxa"/>
          </w:tcPr>
          <w:p w14:paraId="39D7CC0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1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26BB9D09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MOs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) 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18) </w:t>
            </w:r>
          </w:p>
        </w:tc>
        <w:tc>
          <w:tcPr>
            <w:tcW w:w="1110" w:type="dxa"/>
          </w:tcPr>
          <w:p w14:paraId="0684305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183F842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57BD7A0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1AFF185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475490A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BA7B61" w:rsidRPr="009B6753" w14:paraId="3379F2AF" w14:textId="77777777" w:rsidTr="00AA237A">
        <w:tc>
          <w:tcPr>
            <w:tcW w:w="1065" w:type="dxa"/>
          </w:tcPr>
          <w:p w14:paraId="4E65CEB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2B8B2C7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MOs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) 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18) </w:t>
            </w:r>
          </w:p>
        </w:tc>
        <w:tc>
          <w:tcPr>
            <w:tcW w:w="1110" w:type="dxa"/>
          </w:tcPr>
          <w:p w14:paraId="72AF43C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48C7E7B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3810F06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7CE4987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8B99AF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BA7B61" w:rsidRPr="009B6753" w14:paraId="37663B3F" w14:textId="77777777" w:rsidTr="00AA237A">
        <w:tc>
          <w:tcPr>
            <w:tcW w:w="1065" w:type="dxa"/>
          </w:tcPr>
          <w:p w14:paraId="685FE2F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4192EAD5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HMOs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) 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18) </w:t>
            </w:r>
          </w:p>
        </w:tc>
        <w:tc>
          <w:tcPr>
            <w:tcW w:w="1110" w:type="dxa"/>
          </w:tcPr>
          <w:p w14:paraId="3C47C3B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282B671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241EDEF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4F5D262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438DF11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A7B61" w:rsidRPr="009B6753" w14:paraId="03B59F41" w14:textId="77777777" w:rsidTr="00AA237A">
        <w:tc>
          <w:tcPr>
            <w:tcW w:w="1065" w:type="dxa"/>
          </w:tcPr>
          <w:p w14:paraId="67FBB574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3E6D0D9D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OT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)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19)</w:t>
            </w:r>
          </w:p>
        </w:tc>
        <w:tc>
          <w:tcPr>
            <w:tcW w:w="1110" w:type="dxa"/>
          </w:tcPr>
          <w:p w14:paraId="78B01E2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178150A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5700D19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5575786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698EC8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BA7B61" w:rsidRPr="009B6753" w14:paraId="50A35137" w14:textId="77777777" w:rsidTr="00AA237A">
        <w:tc>
          <w:tcPr>
            <w:tcW w:w="1065" w:type="dxa"/>
          </w:tcPr>
          <w:p w14:paraId="69AB2F4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6742304D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OT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)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19)</w:t>
            </w:r>
          </w:p>
        </w:tc>
        <w:tc>
          <w:tcPr>
            <w:tcW w:w="1110" w:type="dxa"/>
          </w:tcPr>
          <w:p w14:paraId="7143F4E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57182B1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55393ED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102D584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36A0C49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A7B61" w:rsidRPr="009B6753" w14:paraId="0B003BC1" w14:textId="77777777" w:rsidTr="00AA237A">
        <w:tc>
          <w:tcPr>
            <w:tcW w:w="1065" w:type="dxa"/>
          </w:tcPr>
          <w:p w14:paraId="246F7BD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63EE4D7A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TOT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)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19)</w:t>
            </w:r>
          </w:p>
        </w:tc>
        <w:tc>
          <w:tcPr>
            <w:tcW w:w="1110" w:type="dxa"/>
          </w:tcPr>
          <w:p w14:paraId="481F3CE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716F4B5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55AB47D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26F0C6B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7E046E1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720</w:t>
            </w:r>
          </w:p>
        </w:tc>
      </w:tr>
      <w:tr w:rsidR="00BA7B61" w:rsidRPr="009B6753" w14:paraId="483837C0" w14:textId="77777777" w:rsidTr="00AA237A">
        <w:tc>
          <w:tcPr>
            <w:tcW w:w="1065" w:type="dxa"/>
          </w:tcPr>
          <w:p w14:paraId="2301150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7B90BD67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SIgA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)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21)</w:t>
            </w:r>
          </w:p>
        </w:tc>
        <w:tc>
          <w:tcPr>
            <w:tcW w:w="1110" w:type="dxa"/>
          </w:tcPr>
          <w:p w14:paraId="7ABF0F0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0EB06E1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217B32A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0E531E8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5C66C5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A7B61" w:rsidRPr="009B6753" w14:paraId="0BB03EB1" w14:textId="77777777" w:rsidTr="00AA237A">
        <w:tc>
          <w:tcPr>
            <w:tcW w:w="1065" w:type="dxa"/>
          </w:tcPr>
          <w:p w14:paraId="2FBFA647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665AD05A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SIgA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)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21)</w:t>
            </w:r>
          </w:p>
        </w:tc>
        <w:tc>
          <w:tcPr>
            <w:tcW w:w="1110" w:type="dxa"/>
          </w:tcPr>
          <w:p w14:paraId="44F7EF6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76A7182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0357828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4F37BC4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83EC8F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BA7B61" w:rsidRPr="009B6753" w14:paraId="4F3AC880" w14:textId="77777777" w:rsidTr="00AA237A">
        <w:tc>
          <w:tcPr>
            <w:tcW w:w="1065" w:type="dxa"/>
          </w:tcPr>
          <w:p w14:paraId="0361BE0F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57C4E9F0" w14:textId="77777777" w:rsidR="00BA7B61" w:rsidRPr="009B6753" w:rsidRDefault="00000000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mSIgA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)</m:t>
              </m:r>
            </m:oMath>
            <w:r w:rsidR="00BA7B61"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ameter (Eqn. 1.1.21)</w:t>
            </w:r>
          </w:p>
        </w:tc>
        <w:tc>
          <w:tcPr>
            <w:tcW w:w="1110" w:type="dxa"/>
          </w:tcPr>
          <w:p w14:paraId="384F87A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5E133DD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233797A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26C2A16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3B62F2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0316</w:t>
            </w:r>
          </w:p>
        </w:tc>
      </w:tr>
      <w:tr w:rsidR="00BA7B61" w:rsidRPr="009B6753" w14:paraId="35A727DF" w14:textId="77777777" w:rsidTr="00AA237A">
        <w:tc>
          <w:tcPr>
            <w:tcW w:w="1065" w:type="dxa"/>
          </w:tcPr>
          <w:p w14:paraId="1D2AA33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7C4C1E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ximum secretion capacity of plasma cells. </w:t>
            </w:r>
          </w:p>
        </w:tc>
        <w:tc>
          <w:tcPr>
            <w:tcW w:w="1110" w:type="dxa"/>
          </w:tcPr>
          <w:p w14:paraId="224FD95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6C50D1D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2</w:t>
            </w:r>
          </w:p>
        </w:tc>
        <w:tc>
          <w:tcPr>
            <w:tcW w:w="1642" w:type="dxa"/>
          </w:tcPr>
          <w:p w14:paraId="738E0D2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2B9B5CE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Γ (10,1)</w:t>
            </w:r>
          </w:p>
        </w:tc>
        <w:tc>
          <w:tcPr>
            <w:tcW w:w="1785" w:type="dxa"/>
          </w:tcPr>
          <w:p w14:paraId="024895C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2.39</w:t>
            </w:r>
          </w:p>
        </w:tc>
      </w:tr>
      <w:tr w:rsidR="00BA7B61" w:rsidRPr="009B6753" w14:paraId="347A439A" w14:textId="77777777" w:rsidTr="00AA237A">
        <w:tc>
          <w:tcPr>
            <w:tcW w:w="1065" w:type="dxa"/>
          </w:tcPr>
          <w:p w14:paraId="68B1666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hl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78B2B72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lf Life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the gut lumen.</w:t>
            </w:r>
          </w:p>
        </w:tc>
        <w:tc>
          <w:tcPr>
            <w:tcW w:w="1110" w:type="dxa"/>
          </w:tcPr>
          <w:p w14:paraId="7B29AB1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08963DBF" w14:textId="6C00ABDC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L 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60B46" w:rsidRPr="009B675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9B67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642" w:type="dxa"/>
          </w:tcPr>
          <w:p w14:paraId="06CB838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4880D1C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0FC273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A7B61" w:rsidRPr="009B6753" w14:paraId="79928169" w14:textId="77777777" w:rsidTr="00AA237A">
        <w:tc>
          <w:tcPr>
            <w:tcW w:w="1065" w:type="dxa"/>
          </w:tcPr>
          <w:p w14:paraId="518028C3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ψ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3CA8950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tivation rate of naïve B cells per unit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antigen complex.</w:t>
            </w:r>
          </w:p>
        </w:tc>
        <w:tc>
          <w:tcPr>
            <w:tcW w:w="1110" w:type="dxa"/>
          </w:tcPr>
          <w:p w14:paraId="2A6B409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(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5" w:type="dxa"/>
          </w:tcPr>
          <w:p w14:paraId="6F996FB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6C5EB1C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07D7802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715C360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BA7B61" w:rsidRPr="009B6753" w14:paraId="6ADBD17A" w14:textId="77777777" w:rsidTr="00AA237A">
        <w:tc>
          <w:tcPr>
            <w:tcW w:w="1065" w:type="dxa"/>
          </w:tcPr>
          <w:p w14:paraId="047BA08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ψ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u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5CAB0A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tivation rate of naïve B cells per unit of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free antigen.</w:t>
            </w:r>
          </w:p>
        </w:tc>
        <w:tc>
          <w:tcPr>
            <w:tcW w:w="1110" w:type="dxa"/>
          </w:tcPr>
          <w:p w14:paraId="1BE83E2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(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5" w:type="dxa"/>
          </w:tcPr>
          <w:p w14:paraId="37A43FB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alibrated</w:t>
            </w:r>
          </w:p>
        </w:tc>
        <w:tc>
          <w:tcPr>
            <w:tcW w:w="1642" w:type="dxa"/>
          </w:tcPr>
          <w:p w14:paraId="332C62F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48DE36C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0FE8A3A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7B61" w:rsidRPr="009B6753" w14:paraId="1C883365" w14:textId="77777777" w:rsidTr="00AA237A">
        <w:tc>
          <w:tcPr>
            <w:tcW w:w="1065" w:type="dxa"/>
          </w:tcPr>
          <w:p w14:paraId="0E0026EA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m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36E1A09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 rate of masked bacteria in fecal samples.</w:t>
            </w:r>
          </w:p>
        </w:tc>
        <w:tc>
          <w:tcPr>
            <w:tcW w:w="1110" w:type="dxa"/>
          </w:tcPr>
          <w:p w14:paraId="08D9D86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284FDFA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1B44DE2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042" w:type="dxa"/>
          </w:tcPr>
          <w:p w14:paraId="3C0AF34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β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5,4)</w:t>
            </w:r>
          </w:p>
        </w:tc>
        <w:tc>
          <w:tcPr>
            <w:tcW w:w="1785" w:type="dxa"/>
          </w:tcPr>
          <w:p w14:paraId="0B24C43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BA7B61" w:rsidRPr="009B6753" w14:paraId="61E1FDD6" w14:textId="77777777" w:rsidTr="00AA237A">
        <w:tc>
          <w:tcPr>
            <w:tcW w:w="1065" w:type="dxa"/>
          </w:tcPr>
          <w:p w14:paraId="3028731F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u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AD5466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 rate of uncoated bacteria in fecal samples.</w:t>
            </w:r>
          </w:p>
        </w:tc>
        <w:tc>
          <w:tcPr>
            <w:tcW w:w="1110" w:type="dxa"/>
          </w:tcPr>
          <w:p w14:paraId="02FAA49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648970D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07BB2AE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c</m:t>
                  </m:r>
                </m:sup>
              </m:sSup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, 1]</w:t>
            </w:r>
          </w:p>
        </w:tc>
        <w:tc>
          <w:tcPr>
            <w:tcW w:w="1042" w:type="dxa"/>
          </w:tcPr>
          <w:p w14:paraId="326A746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β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10,4)</w:t>
            </w:r>
          </w:p>
        </w:tc>
        <w:tc>
          <w:tcPr>
            <w:tcW w:w="1785" w:type="dxa"/>
          </w:tcPr>
          <w:p w14:paraId="3900770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BA7B61" w:rsidRPr="009B6753" w14:paraId="4F26B3C8" w14:textId="77777777" w:rsidTr="00AA237A">
        <w:tc>
          <w:tcPr>
            <w:tcW w:w="1065" w:type="dxa"/>
          </w:tcPr>
          <w:p w14:paraId="35D3D57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AB1A84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 rate of neutralized bacteria in fecal samples.</w:t>
            </w:r>
          </w:p>
        </w:tc>
        <w:tc>
          <w:tcPr>
            <w:tcW w:w="1110" w:type="dxa"/>
          </w:tcPr>
          <w:p w14:paraId="2C906D8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3BC78CF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Inferred-1</w:t>
            </w:r>
          </w:p>
        </w:tc>
        <w:tc>
          <w:tcPr>
            <w:tcW w:w="1642" w:type="dxa"/>
          </w:tcPr>
          <w:p w14:paraId="7176E7C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uc</m:t>
                  </m:r>
                </m:sup>
              </m:sSup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, 1]</w:t>
            </w:r>
          </w:p>
        </w:tc>
        <w:tc>
          <w:tcPr>
            <w:tcW w:w="1042" w:type="dxa"/>
          </w:tcPr>
          <w:p w14:paraId="79A651D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β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(20,4)</w:t>
            </w:r>
          </w:p>
        </w:tc>
        <w:tc>
          <w:tcPr>
            <w:tcW w:w="1785" w:type="dxa"/>
          </w:tcPr>
          <w:p w14:paraId="7C9DDCA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BA7B61" w:rsidRPr="009B6753" w14:paraId="188378E6" w14:textId="77777777" w:rsidTr="00AA237A">
        <w:tc>
          <w:tcPr>
            <w:tcW w:w="9389" w:type="dxa"/>
            <w:gridSpan w:val="7"/>
          </w:tcPr>
          <w:p w14:paraId="1ACBD3A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-dependent parameters</w:t>
            </w:r>
          </w:p>
        </w:tc>
      </w:tr>
      <w:tr w:rsidR="00BA7B61" w:rsidRPr="009B6753" w14:paraId="1E87A29C" w14:textId="77777777" w:rsidTr="00AA237A">
        <w:tc>
          <w:tcPr>
            <w:tcW w:w="1065" w:type="dxa"/>
          </w:tcPr>
          <w:p w14:paraId="06C1D11F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adj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5480434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justed growth rat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ed o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x</m:t>
                  </m:r>
                </m:sup>
              </m:sSup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(t)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HMOs(t)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and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PDPs(t)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57A1599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63F730E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1D1AE99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4.</w:t>
            </w:r>
          </w:p>
        </w:tc>
        <w:tc>
          <w:tcPr>
            <w:tcW w:w="1042" w:type="dxa"/>
          </w:tcPr>
          <w:p w14:paraId="2C8085D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599AB11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01592438" w14:textId="77777777" w:rsidTr="00AA237A">
        <w:tc>
          <w:tcPr>
            <w:tcW w:w="1065" w:type="dxa"/>
          </w:tcPr>
          <w:p w14:paraId="5475EE72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 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4B4978F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ating rat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uced by endogenous SIgA. </w:t>
            </w:r>
          </w:p>
        </w:tc>
        <w:tc>
          <w:tcPr>
            <w:tcW w:w="1110" w:type="dxa"/>
          </w:tcPr>
          <w:p w14:paraId="5CB23E4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3D0BD32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9B0633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1.</w:t>
            </w:r>
          </w:p>
        </w:tc>
        <w:tc>
          <w:tcPr>
            <w:tcW w:w="1042" w:type="dxa"/>
          </w:tcPr>
          <w:p w14:paraId="4EDA61C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AE72A9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4139E679" w14:textId="77777777" w:rsidTr="00AA237A">
        <w:tc>
          <w:tcPr>
            <w:tcW w:w="1065" w:type="dxa"/>
          </w:tcPr>
          <w:p w14:paraId="53CF3183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 n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4EAB5F2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utralization rate of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uced by endogenous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110" w:type="dxa"/>
          </w:tcPr>
          <w:p w14:paraId="1F6D79E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days</w:t>
            </w:r>
          </w:p>
        </w:tc>
        <w:tc>
          <w:tcPr>
            <w:tcW w:w="1215" w:type="dxa"/>
          </w:tcPr>
          <w:p w14:paraId="45EAC25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5A2DCC7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2.</w:t>
            </w:r>
          </w:p>
        </w:tc>
        <w:tc>
          <w:tcPr>
            <w:tcW w:w="1042" w:type="dxa"/>
          </w:tcPr>
          <w:p w14:paraId="2A098A5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4B0CB2F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09CD45EB" w14:textId="77777777" w:rsidTr="00AA237A">
        <w:tc>
          <w:tcPr>
            <w:tcW w:w="1065" w:type="dxa"/>
          </w:tcPr>
          <w:p w14:paraId="654B93C2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 n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F707795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nding ability of neutralizing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e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pecific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38A85D8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2E17F78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6880C65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3.</w:t>
            </w:r>
          </w:p>
        </w:tc>
        <w:tc>
          <w:tcPr>
            <w:tcW w:w="1042" w:type="dxa"/>
          </w:tcPr>
          <w:p w14:paraId="2F45196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785" w:type="dxa"/>
          </w:tcPr>
          <w:p w14:paraId="08ED11B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4B278183" w14:textId="77777777" w:rsidTr="00AA237A">
        <w:tc>
          <w:tcPr>
            <w:tcW w:w="1065" w:type="dxa"/>
          </w:tcPr>
          <w:p w14:paraId="22FFF0D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e, 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4FC6F88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nding ability of coating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e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pecific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1F38B15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5CF7A10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22E98E9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3.</w:t>
            </w:r>
          </w:p>
        </w:tc>
        <w:tc>
          <w:tcPr>
            <w:tcW w:w="1042" w:type="dxa"/>
          </w:tcPr>
          <w:p w14:paraId="75110DA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[0,1]</w:t>
            </w:r>
          </w:p>
        </w:tc>
        <w:tc>
          <w:tcPr>
            <w:tcW w:w="1785" w:type="dxa"/>
          </w:tcPr>
          <w:p w14:paraId="2A4599B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3CE8DE94" w14:textId="77777777" w:rsidTr="00AA237A">
        <w:tc>
          <w:tcPr>
            <w:tcW w:w="1065" w:type="dxa"/>
          </w:tcPr>
          <w:p w14:paraId="45A04B9E" w14:textId="77777777" w:rsidR="00BA7B61" w:rsidRPr="009B6753" w:rsidRDefault="00BA7B61" w:rsidP="00AA237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1530" w:type="dxa"/>
          </w:tcPr>
          <w:p w14:paraId="3181BBC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Microenvironmental stimulation</w:t>
            </w:r>
          </w:p>
        </w:tc>
        <w:tc>
          <w:tcPr>
            <w:tcW w:w="1110" w:type="dxa"/>
          </w:tcPr>
          <w:p w14:paraId="590C75F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4E15531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2320E66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8.</w:t>
            </w:r>
          </w:p>
        </w:tc>
        <w:tc>
          <w:tcPr>
            <w:tcW w:w="1042" w:type="dxa"/>
          </w:tcPr>
          <w:p w14:paraId="4033E9D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29EB094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5E28746E" w14:textId="77777777" w:rsidTr="00AA237A">
        <w:tc>
          <w:tcPr>
            <w:tcW w:w="1065" w:type="dxa"/>
          </w:tcPr>
          <w:p w14:paraId="4CAFB22D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50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0B533D1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e point when 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mSIgA</w:t>
            </w:r>
            <w:proofErr w:type="spellEnd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centration falls below 50% of its peak value, representing the beginning of antigenic sampling and activation of the endogenous immune system. </w:t>
            </w:r>
          </w:p>
        </w:tc>
        <w:tc>
          <w:tcPr>
            <w:tcW w:w="1110" w:type="dxa"/>
          </w:tcPr>
          <w:p w14:paraId="135B85E8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215" w:type="dxa"/>
          </w:tcPr>
          <w:p w14:paraId="392CD3F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7CDB8C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7A3572C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F81B5C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2DF71960" w14:textId="77777777" w:rsidTr="00AA237A">
        <w:tc>
          <w:tcPr>
            <w:tcW w:w="1065" w:type="dxa"/>
          </w:tcPr>
          <w:p w14:paraId="51077CA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u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2745BA3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gA-free antigens transported to Peyer’s Patches through M cells. </w:t>
            </w:r>
          </w:p>
        </w:tc>
        <w:tc>
          <w:tcPr>
            <w:tcW w:w="1110" w:type="dxa"/>
          </w:tcPr>
          <w:p w14:paraId="39063FA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3FC5AC4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1D70321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6.</w:t>
            </w:r>
          </w:p>
        </w:tc>
        <w:tc>
          <w:tcPr>
            <w:tcW w:w="1042" w:type="dxa"/>
          </w:tcPr>
          <w:p w14:paraId="743E323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11A0323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2C40755F" w14:textId="77777777" w:rsidTr="00AA237A">
        <w:tc>
          <w:tcPr>
            <w:tcW w:w="1065" w:type="dxa"/>
          </w:tcPr>
          <w:p w14:paraId="7B95528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2A8C49B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gA-antigen immune complexes transported to Peyer’s Patches through M cells. </w:t>
            </w:r>
          </w:p>
        </w:tc>
        <w:tc>
          <w:tcPr>
            <w:tcW w:w="1110" w:type="dxa"/>
          </w:tcPr>
          <w:p w14:paraId="62F55D6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7A0E1E4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AAC510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7.</w:t>
            </w:r>
          </w:p>
        </w:tc>
        <w:tc>
          <w:tcPr>
            <w:tcW w:w="1042" w:type="dxa"/>
          </w:tcPr>
          <w:p w14:paraId="0FAE2FA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867AC0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12C2B217" w14:textId="77777777" w:rsidTr="00AA237A">
        <w:tc>
          <w:tcPr>
            <w:tcW w:w="1065" w:type="dxa"/>
          </w:tcPr>
          <w:p w14:paraId="3FE380A6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fn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L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15CB308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Abundance of facultative anaerobes in the gut lumen.</w:t>
            </w:r>
          </w:p>
        </w:tc>
        <w:tc>
          <w:tcPr>
            <w:tcW w:w="1110" w:type="dxa"/>
          </w:tcPr>
          <w:p w14:paraId="2F127FA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73B892EB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AE92C5F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</w:tcPr>
          <w:p w14:paraId="2E57FAA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0038813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5320E03A" w14:textId="77777777" w:rsidTr="00AA237A">
        <w:tc>
          <w:tcPr>
            <w:tcW w:w="1065" w:type="dxa"/>
          </w:tcPr>
          <w:p w14:paraId="5236E749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1F53B5F1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B cell activation rate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6977A31C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1/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1215" w:type="dxa"/>
          </w:tcPr>
          <w:p w14:paraId="2DB94ABB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3874AE71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5.</w:t>
            </w:r>
          </w:p>
        </w:tc>
        <w:tc>
          <w:tcPr>
            <w:tcW w:w="1042" w:type="dxa"/>
          </w:tcPr>
          <w:p w14:paraId="6F54FBF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A53278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18EF5302" w14:textId="77777777" w:rsidTr="00AA237A">
        <w:tc>
          <w:tcPr>
            <w:tcW w:w="1065" w:type="dxa"/>
          </w:tcPr>
          <w:p w14:paraId="2F46FE04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c, new</m:t>
                    </m:r>
                  </m:sup>
                </m:sSup>
              </m:oMath>
            </m:oMathPara>
          </w:p>
        </w:tc>
        <w:tc>
          <w:tcPr>
            <w:tcW w:w="1530" w:type="dxa"/>
          </w:tcPr>
          <w:p w14:paraId="518BBD56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wly activated B cells dedicated to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78EB7CEE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215" w:type="dxa"/>
          </w:tcPr>
          <w:p w14:paraId="7D24BDDA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5945D18" w14:textId="77777777" w:rsidR="00BA7B61" w:rsidRPr="009B6753" w:rsidRDefault="00000000" w:rsidP="00AA237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 xml:space="preserve">i 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1042" w:type="dxa"/>
          </w:tcPr>
          <w:p w14:paraId="27C40FC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279EFA2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196D69E8" w14:textId="77777777" w:rsidTr="00AA237A">
        <w:tc>
          <w:tcPr>
            <w:tcW w:w="1065" w:type="dxa"/>
          </w:tcPr>
          <w:p w14:paraId="305026FB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DF427F4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neutralized bacteria observed per fecal content for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6AAD7B07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FC</w:t>
            </w:r>
            <w:proofErr w:type="spellEnd"/>
          </w:p>
        </w:tc>
        <w:tc>
          <w:tcPr>
            <w:tcW w:w="1215" w:type="dxa"/>
          </w:tcPr>
          <w:p w14:paraId="1C55AF03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1E27B60C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14.</w:t>
            </w:r>
          </w:p>
        </w:tc>
        <w:tc>
          <w:tcPr>
            <w:tcW w:w="1042" w:type="dxa"/>
          </w:tcPr>
          <w:p w14:paraId="747FA76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046DBD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1289C167" w14:textId="77777777" w:rsidTr="00AA237A">
        <w:tc>
          <w:tcPr>
            <w:tcW w:w="1065" w:type="dxa"/>
          </w:tcPr>
          <w:p w14:paraId="15849ABD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m</m:t>
                        </m:r>
                      </m:sup>
                    </m:sSup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1B30F3A5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masked bacteria observed per fecal content for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3FFFB026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FC</w:t>
            </w:r>
            <w:proofErr w:type="spellEnd"/>
          </w:p>
        </w:tc>
        <w:tc>
          <w:tcPr>
            <w:tcW w:w="1215" w:type="dxa"/>
          </w:tcPr>
          <w:p w14:paraId="4F1565EA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2F3A01F" w14:textId="77777777" w:rsidR="00BA7B61" w:rsidRPr="009B6753" w:rsidRDefault="00BA7B61" w:rsidP="00AA237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15.</w:t>
            </w:r>
          </w:p>
        </w:tc>
        <w:tc>
          <w:tcPr>
            <w:tcW w:w="1042" w:type="dxa"/>
          </w:tcPr>
          <w:p w14:paraId="57527E22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12BDB30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7F22D3BA" w14:textId="77777777" w:rsidTr="00AA237A">
        <w:tc>
          <w:tcPr>
            <w:tcW w:w="1065" w:type="dxa"/>
          </w:tcPr>
          <w:p w14:paraId="49CD4630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uc</m:t>
                        </m:r>
                      </m:sup>
                    </m:sSup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630A7B00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uncoated bacteria observed per fecal content for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241D877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FC</w:t>
            </w:r>
            <w:proofErr w:type="spellEnd"/>
          </w:p>
        </w:tc>
        <w:tc>
          <w:tcPr>
            <w:tcW w:w="1215" w:type="dxa"/>
          </w:tcPr>
          <w:p w14:paraId="1BE3B41C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098146A7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16.</w:t>
            </w:r>
          </w:p>
        </w:tc>
        <w:tc>
          <w:tcPr>
            <w:tcW w:w="1042" w:type="dxa"/>
          </w:tcPr>
          <w:p w14:paraId="3F803C2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35906296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7B61" w:rsidRPr="009B6753" w14:paraId="7937F7F0" w14:textId="77777777" w:rsidTr="00AA237A">
        <w:tc>
          <w:tcPr>
            <w:tcW w:w="1065" w:type="dxa"/>
          </w:tcPr>
          <w:p w14:paraId="76219275" w14:textId="77777777" w:rsidR="00BA7B61" w:rsidRPr="009B6753" w:rsidRDefault="00000000" w:rsidP="00AA237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1530" w:type="dxa"/>
          </w:tcPr>
          <w:p w14:paraId="00FC9781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abundance of total bacteria observed per fecal content for taxon </w:t>
            </w: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i</m:t>
              </m:r>
            </m:oMath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10" w:type="dxa"/>
          </w:tcPr>
          <w:p w14:paraId="754CF339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gFC</w:t>
            </w:r>
            <w:proofErr w:type="spellEnd"/>
          </w:p>
        </w:tc>
        <w:tc>
          <w:tcPr>
            <w:tcW w:w="1215" w:type="dxa"/>
          </w:tcPr>
          <w:p w14:paraId="241BB6D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1642" w:type="dxa"/>
          </w:tcPr>
          <w:p w14:paraId="5643038A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Determined by Eqn. 1.1.17.</w:t>
            </w:r>
          </w:p>
        </w:tc>
        <w:tc>
          <w:tcPr>
            <w:tcW w:w="1042" w:type="dxa"/>
          </w:tcPr>
          <w:p w14:paraId="63EBBB5E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657FF71D" w14:textId="77777777" w:rsidR="00BA7B61" w:rsidRPr="009B6753" w:rsidRDefault="00BA7B61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75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0CEDF85" w14:textId="77777777" w:rsidR="00A1569C" w:rsidRPr="009B6753" w:rsidRDefault="00A1569C">
      <w:pPr>
        <w:rPr>
          <w:rFonts w:ascii="Times New Roman" w:hAnsi="Times New Roman" w:cs="Times New Roman"/>
          <w:sz w:val="16"/>
          <w:szCs w:val="16"/>
        </w:rPr>
      </w:pPr>
    </w:p>
    <w:sectPr w:rsidR="00A1569C" w:rsidRPr="009B6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F65B5" w14:textId="77777777" w:rsidR="00E96306" w:rsidRDefault="00E96306" w:rsidP="00BA7B61">
      <w:pPr>
        <w:spacing w:line="240" w:lineRule="auto"/>
      </w:pPr>
      <w:r>
        <w:separator/>
      </w:r>
    </w:p>
  </w:endnote>
  <w:endnote w:type="continuationSeparator" w:id="0">
    <w:p w14:paraId="14CB38E1" w14:textId="77777777" w:rsidR="00E96306" w:rsidRDefault="00E96306" w:rsidP="00BA7B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F62A8" w14:textId="77777777" w:rsidR="00E96306" w:rsidRDefault="00E96306" w:rsidP="00BA7B61">
      <w:pPr>
        <w:spacing w:line="240" w:lineRule="auto"/>
      </w:pPr>
      <w:r>
        <w:separator/>
      </w:r>
    </w:p>
  </w:footnote>
  <w:footnote w:type="continuationSeparator" w:id="0">
    <w:p w14:paraId="2CBDA853" w14:textId="77777777" w:rsidR="00E96306" w:rsidRDefault="00E96306" w:rsidP="00BA7B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31284D"/>
    <w:multiLevelType w:val="multilevel"/>
    <w:tmpl w:val="A86A7E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4065ABD"/>
    <w:multiLevelType w:val="multilevel"/>
    <w:tmpl w:val="AD8670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5260F4F"/>
    <w:multiLevelType w:val="multilevel"/>
    <w:tmpl w:val="F4A2A0D2"/>
    <w:lvl w:ilvl="0">
      <w:start w:val="1"/>
      <w:numFmt w:val="decimal"/>
      <w:lvlText w:val="%1."/>
      <w:lvlJc w:val="right"/>
      <w:pPr>
        <w:ind w:left="144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360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76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7200" w:hanging="360"/>
      </w:pPr>
      <w:rPr>
        <w:u w:val="none"/>
      </w:rPr>
    </w:lvl>
  </w:abstractNum>
  <w:num w:numId="1" w16cid:durableId="1573276022">
    <w:abstractNumId w:val="1"/>
  </w:num>
  <w:num w:numId="2" w16cid:durableId="397023522">
    <w:abstractNumId w:val="2"/>
  </w:num>
  <w:num w:numId="3" w16cid:durableId="509947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61"/>
    <w:rsid w:val="00017255"/>
    <w:rsid w:val="000359B2"/>
    <w:rsid w:val="00151D1D"/>
    <w:rsid w:val="00263325"/>
    <w:rsid w:val="00431CD4"/>
    <w:rsid w:val="004710FB"/>
    <w:rsid w:val="005A71F0"/>
    <w:rsid w:val="00757F59"/>
    <w:rsid w:val="008E6864"/>
    <w:rsid w:val="00946157"/>
    <w:rsid w:val="00960B46"/>
    <w:rsid w:val="009B6753"/>
    <w:rsid w:val="00A1569C"/>
    <w:rsid w:val="00A22B96"/>
    <w:rsid w:val="00BA7B61"/>
    <w:rsid w:val="00BC17C2"/>
    <w:rsid w:val="00D00F2D"/>
    <w:rsid w:val="00D35B0E"/>
    <w:rsid w:val="00DD3278"/>
    <w:rsid w:val="00E57D42"/>
    <w:rsid w:val="00E9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D63FB"/>
  <w15:chartTrackingRefBased/>
  <w15:docId w15:val="{DC52D53B-6CAE-BB4B-897C-092FD44B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6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B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B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B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B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B6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A7B61"/>
  </w:style>
  <w:style w:type="paragraph" w:styleId="FootnoteText">
    <w:name w:val="footnote text"/>
    <w:basedOn w:val="Normal"/>
    <w:link w:val="FootnoteTextChar"/>
    <w:uiPriority w:val="99"/>
    <w:unhideWhenUsed/>
    <w:rsid w:val="00BA7B6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7B6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A7B61"/>
    <w:pPr>
      <w:tabs>
        <w:tab w:val="left" w:pos="620"/>
      </w:tabs>
      <w:spacing w:after="240" w:line="240" w:lineRule="auto"/>
      <w:ind w:left="624" w:hanging="624"/>
    </w:pPr>
  </w:style>
  <w:style w:type="paragraph" w:styleId="Revision">
    <w:name w:val="Revision"/>
    <w:hidden/>
    <w:uiPriority w:val="99"/>
    <w:semiHidden/>
    <w:rsid w:val="00BA7B6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BA7B6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7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B6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B61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614</Words>
  <Characters>9201</Characters>
  <Application>Microsoft Office Word</Application>
  <DocSecurity>0</DocSecurity>
  <Lines>76</Lines>
  <Paragraphs>21</Paragraphs>
  <ScaleCrop>false</ScaleCrop>
  <Company/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Tepekule</dc:creator>
  <cp:keywords/>
  <dc:description/>
  <cp:lastModifiedBy>Burcu Tepekule</cp:lastModifiedBy>
  <cp:revision>16</cp:revision>
  <dcterms:created xsi:type="dcterms:W3CDTF">2025-06-19T14:40:00Z</dcterms:created>
  <dcterms:modified xsi:type="dcterms:W3CDTF">2025-06-19T17:04:00Z</dcterms:modified>
</cp:coreProperties>
</file>